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B2F5A" w14:textId="77777777" w:rsidR="00C862E0" w:rsidRPr="00346269" w:rsidRDefault="00C862E0" w:rsidP="00C862E0">
      <w:pPr>
        <w:spacing w:line="480" w:lineRule="auto"/>
        <w:ind w:firstLine="720"/>
        <w:rPr>
          <w:rFonts w:ascii="Times New Roman" w:eastAsia="Times New Roman" w:hAnsi="Times New Roman" w:cs="Times New Roman"/>
          <w:b/>
        </w:rPr>
      </w:pPr>
      <w:bookmarkStart w:id="0" w:name="_GoBack"/>
      <w:bookmarkStart w:id="1" w:name="_Hlk90376716"/>
      <w:bookmarkEnd w:id="0"/>
      <w:r>
        <w:rPr>
          <w:rFonts w:ascii="Times New Roman" w:eastAsia="Times New Roman" w:hAnsi="Times New Roman" w:cs="Times New Roman"/>
          <w:b/>
        </w:rPr>
        <w:t xml:space="preserve">S5 Table: </w:t>
      </w:r>
      <w:r w:rsidRPr="007E1D8D">
        <w:rPr>
          <w:rFonts w:ascii="Times New Roman" w:eastAsia="Times New Roman" w:hAnsi="Times New Roman" w:cs="Times New Roman"/>
          <w:bCs/>
          <w:i/>
          <w:iCs/>
        </w:rPr>
        <w:t xml:space="preserve">Correlational </w:t>
      </w:r>
      <w:r>
        <w:rPr>
          <w:rFonts w:ascii="Times New Roman" w:eastAsia="Times New Roman" w:hAnsi="Times New Roman" w:cs="Times New Roman"/>
          <w:bCs/>
          <w:i/>
          <w:iCs/>
        </w:rPr>
        <w:t>a</w:t>
      </w:r>
      <w:r w:rsidRPr="007E1D8D">
        <w:rPr>
          <w:rFonts w:ascii="Times New Roman" w:eastAsia="Times New Roman" w:hAnsi="Times New Roman" w:cs="Times New Roman"/>
          <w:bCs/>
          <w:i/>
          <w:iCs/>
        </w:rPr>
        <w:t xml:space="preserve">nalysis for CS1 </w:t>
      </w:r>
      <w:r>
        <w:rPr>
          <w:rFonts w:ascii="Times New Roman" w:eastAsia="Times New Roman" w:hAnsi="Times New Roman" w:cs="Times New Roman"/>
          <w:bCs/>
          <w:i/>
          <w:iCs/>
        </w:rPr>
        <w:t>r</w:t>
      </w:r>
      <w:r w:rsidRPr="007E1D8D">
        <w:rPr>
          <w:rFonts w:ascii="Times New Roman" w:eastAsia="Times New Roman" w:hAnsi="Times New Roman" w:cs="Times New Roman"/>
          <w:bCs/>
          <w:i/>
          <w:iCs/>
        </w:rPr>
        <w:t xml:space="preserve">aw </w:t>
      </w:r>
      <w:r>
        <w:rPr>
          <w:rFonts w:ascii="Times New Roman" w:eastAsia="Times New Roman" w:hAnsi="Times New Roman" w:cs="Times New Roman"/>
          <w:bCs/>
          <w:i/>
          <w:iCs/>
        </w:rPr>
        <w:t>c</w:t>
      </w:r>
      <w:r w:rsidRPr="007E1D8D">
        <w:rPr>
          <w:rFonts w:ascii="Times New Roman" w:eastAsia="Times New Roman" w:hAnsi="Times New Roman" w:cs="Times New Roman"/>
          <w:bCs/>
          <w:i/>
          <w:iCs/>
        </w:rPr>
        <w:t>hanges</w:t>
      </w:r>
    </w:p>
    <w:bookmarkEnd w:id="1"/>
    <w:p w14:paraId="03046CAF" w14:textId="77777777" w:rsidR="00C862E0" w:rsidRDefault="00C862E0" w:rsidP="00C862E0">
      <w:pPr>
        <w:spacing w:line="360" w:lineRule="auto"/>
        <w:ind w:firstLine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 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470"/>
        <w:gridCol w:w="1550"/>
        <w:gridCol w:w="1091"/>
        <w:gridCol w:w="1215"/>
        <w:gridCol w:w="1283"/>
        <w:gridCol w:w="1203"/>
      </w:tblGrid>
      <w:tr w:rsidR="00C862E0" w14:paraId="721F11E5" w14:textId="77777777" w:rsidTr="00105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gridSpan w:val="2"/>
          </w:tcPr>
          <w:p w14:paraId="5BCA3902" w14:textId="77777777" w:rsidR="00C862E0" w:rsidRPr="00637764" w:rsidRDefault="00C862E0" w:rsidP="00105053">
            <w:pPr>
              <w:spacing w:line="360" w:lineRule="auto"/>
              <w:ind w:left="1843" w:hanging="184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1091" w:type="dxa"/>
          </w:tcPr>
          <w:p w14:paraId="77F9EDD9" w14:textId="77777777" w:rsidR="00C862E0" w:rsidRPr="00637764" w:rsidRDefault="00C862E0" w:rsidP="001050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ES</w:t>
            </w:r>
          </w:p>
        </w:tc>
        <w:tc>
          <w:tcPr>
            <w:tcW w:w="1215" w:type="dxa"/>
          </w:tcPr>
          <w:p w14:paraId="4A2692CB" w14:textId="77777777" w:rsidR="00C862E0" w:rsidRPr="00637764" w:rsidRDefault="00C862E0" w:rsidP="001050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</w:t>
            </w:r>
          </w:p>
        </w:tc>
        <w:tc>
          <w:tcPr>
            <w:tcW w:w="1283" w:type="dxa"/>
          </w:tcPr>
          <w:p w14:paraId="44DA646A" w14:textId="77777777" w:rsidR="00C862E0" w:rsidRPr="00637764" w:rsidRDefault="00C862E0" w:rsidP="001050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</w:t>
            </w:r>
          </w:p>
          <w:p w14:paraId="094B1B37" w14:textId="77777777" w:rsidR="00C862E0" w:rsidRPr="00637764" w:rsidRDefault="00C862E0" w:rsidP="001050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215FC541" w14:textId="77777777" w:rsidR="00C862E0" w:rsidRPr="00637764" w:rsidRDefault="00C862E0" w:rsidP="001050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</w:tr>
      <w:tr w:rsidR="00C862E0" w14:paraId="28F23BFA" w14:textId="77777777" w:rsidTr="0010505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 w:val="restart"/>
          </w:tcPr>
          <w:p w14:paraId="2CFE82BE" w14:textId="77777777" w:rsidR="00C862E0" w:rsidRPr="00637764" w:rsidRDefault="00C862E0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ES</w:t>
            </w:r>
          </w:p>
        </w:tc>
        <w:tc>
          <w:tcPr>
            <w:tcW w:w="1550" w:type="dxa"/>
          </w:tcPr>
          <w:p w14:paraId="3AEA72F0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Pearson Corr.</w:t>
            </w:r>
          </w:p>
        </w:tc>
        <w:tc>
          <w:tcPr>
            <w:tcW w:w="1091" w:type="dxa"/>
          </w:tcPr>
          <w:p w14:paraId="4F4838B4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5" w:type="dxa"/>
          </w:tcPr>
          <w:p w14:paraId="20B4313A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3" w:type="dxa"/>
          </w:tcPr>
          <w:p w14:paraId="3BD13DC3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3" w:type="dxa"/>
          </w:tcPr>
          <w:p w14:paraId="653B2473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862E0" w14:paraId="7433D677" w14:textId="77777777" w:rsidTr="0010505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/>
          </w:tcPr>
          <w:p w14:paraId="6FF3A462" w14:textId="77777777" w:rsidR="00C862E0" w:rsidRPr="00637764" w:rsidRDefault="00C862E0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</w:tcPr>
          <w:p w14:paraId="70F63723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091" w:type="dxa"/>
          </w:tcPr>
          <w:p w14:paraId="30AE3D84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15" w:type="dxa"/>
          </w:tcPr>
          <w:p w14:paraId="277AB7E9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3" w:type="dxa"/>
          </w:tcPr>
          <w:p w14:paraId="29EE4002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3" w:type="dxa"/>
          </w:tcPr>
          <w:p w14:paraId="341A68D1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862E0" w14:paraId="53E1CE88" w14:textId="77777777" w:rsidTr="001050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/>
          </w:tcPr>
          <w:p w14:paraId="03B78A72" w14:textId="77777777" w:rsidR="00C862E0" w:rsidRPr="00637764" w:rsidRDefault="00C862E0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</w:tcPr>
          <w:p w14:paraId="3346EA97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091" w:type="dxa"/>
          </w:tcPr>
          <w:p w14:paraId="42A27F04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15" w:type="dxa"/>
          </w:tcPr>
          <w:p w14:paraId="6EEFA653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3" w:type="dxa"/>
          </w:tcPr>
          <w:p w14:paraId="7ACCB13D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3" w:type="dxa"/>
          </w:tcPr>
          <w:p w14:paraId="19B8715D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862E0" w14:paraId="205B9EBB" w14:textId="77777777" w:rsidTr="0010505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 w:val="restart"/>
          </w:tcPr>
          <w:p w14:paraId="18BD17C4" w14:textId="77777777" w:rsidR="00C862E0" w:rsidRPr="00637764" w:rsidRDefault="00C862E0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</w:t>
            </w:r>
          </w:p>
        </w:tc>
        <w:tc>
          <w:tcPr>
            <w:tcW w:w="1550" w:type="dxa"/>
          </w:tcPr>
          <w:p w14:paraId="2945844F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Pearson Corr.</w:t>
            </w:r>
          </w:p>
        </w:tc>
        <w:tc>
          <w:tcPr>
            <w:tcW w:w="1091" w:type="dxa"/>
          </w:tcPr>
          <w:p w14:paraId="6AF196D3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-0.348</w:t>
            </w:r>
          </w:p>
        </w:tc>
        <w:tc>
          <w:tcPr>
            <w:tcW w:w="1215" w:type="dxa"/>
          </w:tcPr>
          <w:p w14:paraId="51340B78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54A8ED4F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3" w:type="dxa"/>
          </w:tcPr>
          <w:p w14:paraId="6FA4CD0F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862E0" w14:paraId="6D233511" w14:textId="77777777" w:rsidTr="0010505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/>
          </w:tcPr>
          <w:p w14:paraId="75E51D29" w14:textId="77777777" w:rsidR="00C862E0" w:rsidRPr="00637764" w:rsidRDefault="00C862E0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</w:tcPr>
          <w:p w14:paraId="719C94B2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091" w:type="dxa"/>
          </w:tcPr>
          <w:p w14:paraId="1F015299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15" w:type="dxa"/>
          </w:tcPr>
          <w:p w14:paraId="10CA7AA5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3" w:type="dxa"/>
          </w:tcPr>
          <w:p w14:paraId="42CFD539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3" w:type="dxa"/>
          </w:tcPr>
          <w:p w14:paraId="3A33B7E9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862E0" w14:paraId="593C2CBE" w14:textId="77777777" w:rsidTr="0010505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/>
          </w:tcPr>
          <w:p w14:paraId="7AB7BBB1" w14:textId="77777777" w:rsidR="00C862E0" w:rsidRPr="00637764" w:rsidRDefault="00C862E0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</w:tcPr>
          <w:p w14:paraId="75A87281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091" w:type="dxa"/>
          </w:tcPr>
          <w:p w14:paraId="5A3DACC8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15" w:type="dxa"/>
          </w:tcPr>
          <w:p w14:paraId="0B1A607B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83" w:type="dxa"/>
          </w:tcPr>
          <w:p w14:paraId="0DF410C6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3" w:type="dxa"/>
          </w:tcPr>
          <w:p w14:paraId="67343759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862E0" w14:paraId="26C24B0C" w14:textId="77777777" w:rsidTr="0010505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 w:val="restart"/>
          </w:tcPr>
          <w:p w14:paraId="748D65F0" w14:textId="77777777" w:rsidR="00C862E0" w:rsidRPr="00637764" w:rsidRDefault="00C862E0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Emo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</w:t>
            </w:r>
          </w:p>
          <w:p w14:paraId="6F8C9E1F" w14:textId="77777777" w:rsidR="00C862E0" w:rsidRPr="00637764" w:rsidRDefault="00C862E0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</w:tcPr>
          <w:p w14:paraId="009B07DF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Pearson Corr.</w:t>
            </w:r>
          </w:p>
        </w:tc>
        <w:tc>
          <w:tcPr>
            <w:tcW w:w="1091" w:type="dxa"/>
          </w:tcPr>
          <w:p w14:paraId="5689AC2F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215" w:type="dxa"/>
          </w:tcPr>
          <w:p w14:paraId="7A9F6D6D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556**</w:t>
            </w:r>
          </w:p>
        </w:tc>
        <w:tc>
          <w:tcPr>
            <w:tcW w:w="1283" w:type="dxa"/>
          </w:tcPr>
          <w:p w14:paraId="5135D88C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3" w:type="dxa"/>
          </w:tcPr>
          <w:p w14:paraId="19C146B5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862E0" w14:paraId="76D2895F" w14:textId="77777777" w:rsidTr="0010505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/>
          </w:tcPr>
          <w:p w14:paraId="06C5D52B" w14:textId="77777777" w:rsidR="00C862E0" w:rsidRPr="00637764" w:rsidRDefault="00C862E0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</w:tcPr>
          <w:p w14:paraId="6E8F82DF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091" w:type="dxa"/>
          </w:tcPr>
          <w:p w14:paraId="129CA451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1215" w:type="dxa"/>
          </w:tcPr>
          <w:p w14:paraId="1E588248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283" w:type="dxa"/>
          </w:tcPr>
          <w:p w14:paraId="448AC93D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3" w:type="dxa"/>
          </w:tcPr>
          <w:p w14:paraId="1B571522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862E0" w14:paraId="6C2185A0" w14:textId="77777777" w:rsidTr="0010505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/>
          </w:tcPr>
          <w:p w14:paraId="05ED016B" w14:textId="77777777" w:rsidR="00C862E0" w:rsidRPr="00637764" w:rsidRDefault="00C862E0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</w:tcPr>
          <w:p w14:paraId="705C1BBE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091" w:type="dxa"/>
          </w:tcPr>
          <w:p w14:paraId="18A138DE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15" w:type="dxa"/>
          </w:tcPr>
          <w:p w14:paraId="7C0F6567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283" w:type="dxa"/>
          </w:tcPr>
          <w:p w14:paraId="75B20891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03" w:type="dxa"/>
          </w:tcPr>
          <w:p w14:paraId="49FF8F19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862E0" w14:paraId="71394D56" w14:textId="77777777" w:rsidTr="0010505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 w:val="restart"/>
          </w:tcPr>
          <w:p w14:paraId="5D103945" w14:textId="77777777" w:rsidR="00C862E0" w:rsidRPr="00637764" w:rsidRDefault="00C862E0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  <w:p w14:paraId="5271E681" w14:textId="77777777" w:rsidR="00C862E0" w:rsidRPr="00637764" w:rsidRDefault="00C862E0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</w:tcPr>
          <w:p w14:paraId="76A4C5EA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Pearson Corr.</w:t>
            </w:r>
          </w:p>
        </w:tc>
        <w:tc>
          <w:tcPr>
            <w:tcW w:w="1091" w:type="dxa"/>
          </w:tcPr>
          <w:p w14:paraId="2A49A728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215" w:type="dxa"/>
          </w:tcPr>
          <w:p w14:paraId="669E7AD4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283" w:type="dxa"/>
          </w:tcPr>
          <w:p w14:paraId="68DAF3ED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203" w:type="dxa"/>
          </w:tcPr>
          <w:p w14:paraId="32CCADEE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862E0" w14:paraId="274AFA02" w14:textId="77777777" w:rsidTr="00105053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/>
          </w:tcPr>
          <w:p w14:paraId="3E58E031" w14:textId="77777777" w:rsidR="00C862E0" w:rsidRPr="00637764" w:rsidRDefault="00C862E0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</w:tcPr>
          <w:p w14:paraId="729D8CB1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091" w:type="dxa"/>
          </w:tcPr>
          <w:p w14:paraId="212B5ACA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215" w:type="dxa"/>
          </w:tcPr>
          <w:p w14:paraId="1746ADDC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283" w:type="dxa"/>
          </w:tcPr>
          <w:p w14:paraId="0D88866D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203" w:type="dxa"/>
          </w:tcPr>
          <w:p w14:paraId="4999AB3C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862E0" w14:paraId="47FE094F" w14:textId="77777777" w:rsidTr="0010505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/>
          </w:tcPr>
          <w:p w14:paraId="0265F712" w14:textId="77777777" w:rsidR="00C862E0" w:rsidRPr="00637764" w:rsidRDefault="00C862E0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</w:tcPr>
          <w:p w14:paraId="1CC426F0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091" w:type="dxa"/>
          </w:tcPr>
          <w:p w14:paraId="2C167DE9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15" w:type="dxa"/>
          </w:tcPr>
          <w:p w14:paraId="75E93160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83" w:type="dxa"/>
          </w:tcPr>
          <w:p w14:paraId="0E1838FF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3" w:type="dxa"/>
          </w:tcPr>
          <w:p w14:paraId="524F51B2" w14:textId="77777777" w:rsidR="00C862E0" w:rsidRPr="00637764" w:rsidRDefault="00C862E0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</w:tr>
    </w:tbl>
    <w:p w14:paraId="039A369A" w14:textId="77777777" w:rsidR="00C21F61" w:rsidRDefault="00C21F61"/>
    <w:sectPr w:rsidR="00C21F61" w:rsidSect="00C862E0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2E0"/>
    <w:rsid w:val="00006AD4"/>
    <w:rsid w:val="00070DD7"/>
    <w:rsid w:val="000B20B2"/>
    <w:rsid w:val="000D7556"/>
    <w:rsid w:val="000F786F"/>
    <w:rsid w:val="00101290"/>
    <w:rsid w:val="001028CC"/>
    <w:rsid w:val="001368C7"/>
    <w:rsid w:val="00170E35"/>
    <w:rsid w:val="00171277"/>
    <w:rsid w:val="001919E6"/>
    <w:rsid w:val="001A4FCE"/>
    <w:rsid w:val="001B408D"/>
    <w:rsid w:val="002132D8"/>
    <w:rsid w:val="00220AE3"/>
    <w:rsid w:val="00294E14"/>
    <w:rsid w:val="002A70C1"/>
    <w:rsid w:val="002B1C30"/>
    <w:rsid w:val="002F0D1D"/>
    <w:rsid w:val="00333568"/>
    <w:rsid w:val="003B09B4"/>
    <w:rsid w:val="003E0998"/>
    <w:rsid w:val="003F3623"/>
    <w:rsid w:val="004712E4"/>
    <w:rsid w:val="004A22F0"/>
    <w:rsid w:val="004D3C61"/>
    <w:rsid w:val="004E40D2"/>
    <w:rsid w:val="004F6F11"/>
    <w:rsid w:val="005333D4"/>
    <w:rsid w:val="00575746"/>
    <w:rsid w:val="0062573F"/>
    <w:rsid w:val="006304C9"/>
    <w:rsid w:val="00644641"/>
    <w:rsid w:val="00670E1C"/>
    <w:rsid w:val="00672883"/>
    <w:rsid w:val="006E73F9"/>
    <w:rsid w:val="00742167"/>
    <w:rsid w:val="007B0C93"/>
    <w:rsid w:val="007D3960"/>
    <w:rsid w:val="007D7512"/>
    <w:rsid w:val="00804953"/>
    <w:rsid w:val="0082643A"/>
    <w:rsid w:val="0092104B"/>
    <w:rsid w:val="00923A46"/>
    <w:rsid w:val="00952A51"/>
    <w:rsid w:val="0096604B"/>
    <w:rsid w:val="00972773"/>
    <w:rsid w:val="009E4035"/>
    <w:rsid w:val="00A2007E"/>
    <w:rsid w:val="00A2021A"/>
    <w:rsid w:val="00A97F1A"/>
    <w:rsid w:val="00AF7332"/>
    <w:rsid w:val="00B06CF8"/>
    <w:rsid w:val="00B73E19"/>
    <w:rsid w:val="00B772B4"/>
    <w:rsid w:val="00BD497C"/>
    <w:rsid w:val="00C0791D"/>
    <w:rsid w:val="00C21F61"/>
    <w:rsid w:val="00C24603"/>
    <w:rsid w:val="00C36088"/>
    <w:rsid w:val="00C50053"/>
    <w:rsid w:val="00C862E0"/>
    <w:rsid w:val="00CB708E"/>
    <w:rsid w:val="00CC046B"/>
    <w:rsid w:val="00CC77AC"/>
    <w:rsid w:val="00CE26D7"/>
    <w:rsid w:val="00D355BD"/>
    <w:rsid w:val="00D402A3"/>
    <w:rsid w:val="00D61602"/>
    <w:rsid w:val="00D76402"/>
    <w:rsid w:val="00DB40DC"/>
    <w:rsid w:val="00DB6DC1"/>
    <w:rsid w:val="00E16E08"/>
    <w:rsid w:val="00E178E3"/>
    <w:rsid w:val="00F401EC"/>
    <w:rsid w:val="00F70411"/>
    <w:rsid w:val="00F74655"/>
    <w:rsid w:val="00FB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A0A54"/>
  <w15:chartTrackingRefBased/>
  <w15:docId w15:val="{D1F3E6BB-2860-674D-9DE3-D77BD3B61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862E0"/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Cole</dc:creator>
  <cp:keywords/>
  <dc:description/>
  <cp:lastModifiedBy>Marianne Cole</cp:lastModifiedBy>
  <cp:revision>1</cp:revision>
  <dcterms:created xsi:type="dcterms:W3CDTF">2021-12-16T15:52:00Z</dcterms:created>
  <dcterms:modified xsi:type="dcterms:W3CDTF">2021-12-16T15:53:00Z</dcterms:modified>
</cp:coreProperties>
</file>